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71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932"/>
        <w:gridCol w:w="1240"/>
      </w:tblGrid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b/>
                <w:b/>
                <w:bCs/>
                <w:color w:val="000000"/>
              </w:rPr>
            </w:pPr>
            <w:bookmarkStart w:id="0" w:name="_GoBack"/>
            <w:bookmarkEnd w:id="0"/>
            <w:r>
              <w:rPr>
                <w:rFonts w:eastAsia="Times New Roman" w:cs="Times New Roman"/>
                <w:b/>
                <w:bCs/>
                <w:color w:val="000000"/>
              </w:rPr>
              <w:t>GeneSymbol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Ensembl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KME ECM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OSTN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3311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CAN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03842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BN1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6614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NG11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2792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STL1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6343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ERMT2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07371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GFR1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07778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GP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1134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ZCCHC24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6542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PYSL3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1365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8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NDC3B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07542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LHFP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8372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FTN1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3137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TGB1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500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OL5A2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20426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OL3A1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6854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OL15A1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20429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ODXL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285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NGPTL2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3685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DC2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6943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LAMA4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1276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OL6A2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4217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OL6A1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4215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LGALS1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0009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NXA6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9704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OXF1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0324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GFBP4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4175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LTBP1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04932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PYSL2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09296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D93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2581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LC39A14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0463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PR116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06912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GFBP7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6345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CHS1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6634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TGF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1852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EBP1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0662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MP2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08724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BS1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3780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YR61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4287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RISPLD2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0319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D200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09197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DAMTS1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5473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FEMP2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7263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TPRM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7348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CN1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04944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TPD1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3818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KDELR2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3624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LUM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3932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RAM1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3604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PS13C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2900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PARC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1314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DR2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4074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OL4A1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8749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HN1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2865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OL6A3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6335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DH5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7977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KCDBP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7095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2F2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8555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LAMC1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3586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2M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7589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XDN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3050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CCPDH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4365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ARRES2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0653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GFBI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2070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XRA8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6257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PB41L2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07981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PARCL1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5258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ERPING1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4913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OL5A1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3063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AFB2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3025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DH11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4093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RBP1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2584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TC1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591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SS23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5068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IE1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06605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MP3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4222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PTBN1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1530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BLB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1442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PY19L1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7385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ID1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1696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AB2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5307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EC62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00895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UAK1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07459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EF2C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08118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OL1A2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6469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1S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8232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LOXL2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SG0000013401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4</w:t>
            </w:r>
          </w:p>
        </w:tc>
      </w:tr>
    </w:tbl>
    <w:p>
      <w:pPr>
        <w:pStyle w:val="Normal"/>
        <w:spacing w:before="0" w:after="20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>Supplementary Table 2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4T04:35:00Z</dcterms:created>
  <dc:creator>Hayden A.L.</dc:creator>
  <dc:description/>
  <dc:language>en-US</dc:language>
  <cp:lastModifiedBy>mahadevan</cp:lastModifiedBy>
  <dcterms:modified xsi:type="dcterms:W3CDTF">2014-10-24T04:35:00Z</dcterms:modified>
  <cp:revision>2</cp:revision>
  <dc:subject/>
  <dc:title/>
</cp:coreProperties>
</file>